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19D63" w14:textId="21C04DDD" w:rsidR="00472CB4" w:rsidRPr="00F91D1C" w:rsidRDefault="00472CB4" w:rsidP="00F91D1C">
      <w:pPr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tbl>
      <w:tblPr>
        <w:tblStyle w:val="Rutntstabell1ljusdekorfrg3"/>
        <w:tblW w:w="9351" w:type="dxa"/>
        <w:tblLayout w:type="fixed"/>
        <w:tblLook w:val="04A0" w:firstRow="1" w:lastRow="0" w:firstColumn="1" w:lastColumn="0" w:noHBand="0" w:noVBand="1"/>
      </w:tblPr>
      <w:tblGrid>
        <w:gridCol w:w="1979"/>
        <w:gridCol w:w="710"/>
        <w:gridCol w:w="567"/>
        <w:gridCol w:w="850"/>
        <w:gridCol w:w="567"/>
        <w:gridCol w:w="709"/>
        <w:gridCol w:w="709"/>
        <w:gridCol w:w="850"/>
        <w:gridCol w:w="851"/>
        <w:gridCol w:w="850"/>
        <w:gridCol w:w="709"/>
      </w:tblGrid>
      <w:tr w:rsidR="00E21746" w:rsidRPr="00F91D1C" w14:paraId="62B738FE" w14:textId="2BBDFB45" w:rsidTr="00CD4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A829724" w14:textId="77777777" w:rsidR="00E21746" w:rsidRPr="00F91D1C" w:rsidRDefault="00E21746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2" w:type="dxa"/>
            <w:gridSpan w:val="10"/>
          </w:tcPr>
          <w:p w14:paraId="325D4263" w14:textId="47642223" w:rsidR="00E21746" w:rsidRPr="00F91D1C" w:rsidRDefault="00E21746" w:rsidP="008475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ar 20</w:t>
            </w:r>
            <w:r w:rsidR="00BD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F91D1C">
              <w:rPr>
                <w:rStyle w:val="Fotnotsreferens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1"/>
            </w:r>
          </w:p>
        </w:tc>
      </w:tr>
      <w:tr w:rsidR="00CD4790" w:rsidRPr="00F91D1C" w14:paraId="317B2BCB" w14:textId="3EC88BE8" w:rsidTr="00CD479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677B18CD" w14:textId="0DB7D0A2" w:rsidR="00E21746" w:rsidRPr="00F91D1C" w:rsidRDefault="00E21746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7" w:type="dxa"/>
            <w:gridSpan w:val="2"/>
          </w:tcPr>
          <w:p w14:paraId="787359BE" w14:textId="04485207" w:rsidR="00E21746" w:rsidRPr="00F91D1C" w:rsidRDefault="00E21746" w:rsidP="00847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opposed estrogen</w:t>
            </w:r>
            <w:r w:rsidR="00052BC1">
              <w:rPr>
                <w:rStyle w:val="Fotnotsreferens"/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footnoteReference w:id="2"/>
            </w:r>
          </w:p>
        </w:tc>
        <w:tc>
          <w:tcPr>
            <w:tcW w:w="1417" w:type="dxa"/>
            <w:gridSpan w:val="2"/>
          </w:tcPr>
          <w:p w14:paraId="21AF754C" w14:textId="77777777" w:rsidR="00B04AD1" w:rsidRPr="00F91D1C" w:rsidRDefault="00B04AD1" w:rsidP="00B04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trogen+</w:t>
            </w:r>
          </w:p>
          <w:p w14:paraId="44902B2A" w14:textId="4ED4F9BE" w:rsidR="00E21746" w:rsidRPr="00F91D1C" w:rsidRDefault="00B04AD1" w:rsidP="00CD4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ynthetic progestogen</w:t>
            </w:r>
            <w:r w:rsidR="00052BC1" w:rsidRPr="00052BC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8" w:type="dxa"/>
            <w:gridSpan w:val="2"/>
          </w:tcPr>
          <w:p w14:paraId="49B19A90" w14:textId="77777777" w:rsidR="00B04AD1" w:rsidRPr="00F91D1C" w:rsidRDefault="00B04AD1" w:rsidP="00B04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trogen+</w:t>
            </w:r>
          </w:p>
          <w:p w14:paraId="20CA57E5" w14:textId="7130C075" w:rsidR="00E21746" w:rsidRPr="00F91D1C" w:rsidRDefault="00B04AD1" w:rsidP="00B04A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UD</w:t>
            </w:r>
            <w:r w:rsidR="00052BC1" w:rsidRPr="00052BC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</w:tcPr>
          <w:p w14:paraId="21908A37" w14:textId="77777777" w:rsidR="00E21746" w:rsidRPr="00F91D1C" w:rsidRDefault="00E21746" w:rsidP="00847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strogen+</w:t>
            </w:r>
          </w:p>
          <w:p w14:paraId="595801D6" w14:textId="03551BDE" w:rsidR="00E21746" w:rsidRPr="00F91D1C" w:rsidRDefault="00E21746" w:rsidP="00847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ioidentical progesterone/</w:t>
            </w:r>
            <w:r w:rsidR="009375DA"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ydrogesterone</w:t>
            </w:r>
            <w:r w:rsidR="00052BC1" w:rsidRPr="00052BC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gridSpan w:val="2"/>
          </w:tcPr>
          <w:p w14:paraId="2EAC291C" w14:textId="79D51B4B" w:rsidR="00E21746" w:rsidRPr="00F91D1C" w:rsidRDefault="00E21746" w:rsidP="008475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e/local</w:t>
            </w:r>
          </w:p>
        </w:tc>
      </w:tr>
      <w:tr w:rsidR="00CD4790" w:rsidRPr="00F91D1C" w14:paraId="2A47B89C" w14:textId="1DB1EB3E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D4BD8D2" w14:textId="77777777" w:rsidR="00E21746" w:rsidRPr="00F91D1C" w:rsidRDefault="00E21746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0" w:type="dxa"/>
          </w:tcPr>
          <w:p w14:paraId="5C9CD92F" w14:textId="4E1E1E74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</w:tcPr>
          <w:p w14:paraId="0844C78E" w14:textId="74831B3C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</w:tcPr>
          <w:p w14:paraId="51A84024" w14:textId="675D38CB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</w:tcPr>
          <w:p w14:paraId="3EB18FB4" w14:textId="7E58BBDA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</w:t>
            </w:r>
          </w:p>
        </w:tc>
        <w:tc>
          <w:tcPr>
            <w:tcW w:w="709" w:type="dxa"/>
          </w:tcPr>
          <w:p w14:paraId="3CE2B213" w14:textId="2D2BA0EB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</w:tcPr>
          <w:p w14:paraId="5FD659E4" w14:textId="7DC92179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</w:tcPr>
          <w:p w14:paraId="3D437B9C" w14:textId="28161173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</w:tcPr>
          <w:p w14:paraId="60E9EC35" w14:textId="71A8313B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</w:t>
            </w:r>
          </w:p>
        </w:tc>
        <w:tc>
          <w:tcPr>
            <w:tcW w:w="850" w:type="dxa"/>
          </w:tcPr>
          <w:p w14:paraId="6679E50B" w14:textId="128F1361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709" w:type="dxa"/>
          </w:tcPr>
          <w:p w14:paraId="4D9A7BB8" w14:textId="5C8AD508" w:rsidR="00E21746" w:rsidRPr="00F91D1C" w:rsidRDefault="00E21746" w:rsidP="000A1C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%</w:t>
            </w:r>
          </w:p>
        </w:tc>
      </w:tr>
      <w:tr w:rsidR="00CD4790" w:rsidRPr="00F91D1C" w14:paraId="3EFB608F" w14:textId="3A8925A6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0B9547F9" w14:textId="7DEFC102" w:rsidR="00E21746" w:rsidRPr="00F91D1C" w:rsidRDefault="000C6BC3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cohort</w:t>
            </w:r>
          </w:p>
        </w:tc>
        <w:tc>
          <w:tcPr>
            <w:tcW w:w="710" w:type="dxa"/>
          </w:tcPr>
          <w:p w14:paraId="238D98E1" w14:textId="30070AA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07</w:t>
            </w:r>
          </w:p>
        </w:tc>
        <w:tc>
          <w:tcPr>
            <w:tcW w:w="567" w:type="dxa"/>
          </w:tcPr>
          <w:p w14:paraId="0A2EC5C2" w14:textId="34D7E26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3F656B09" w14:textId="78FFAF9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51</w:t>
            </w:r>
          </w:p>
        </w:tc>
        <w:tc>
          <w:tcPr>
            <w:tcW w:w="567" w:type="dxa"/>
          </w:tcPr>
          <w:p w14:paraId="30C7FDA8" w14:textId="04A642A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</w:tcPr>
          <w:p w14:paraId="035AD127" w14:textId="4CFB318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3</w:t>
            </w:r>
          </w:p>
        </w:tc>
        <w:tc>
          <w:tcPr>
            <w:tcW w:w="709" w:type="dxa"/>
          </w:tcPr>
          <w:p w14:paraId="4E1684B5" w14:textId="35261CA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50EDEECB" w14:textId="08A8441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4</w:t>
            </w:r>
          </w:p>
        </w:tc>
        <w:tc>
          <w:tcPr>
            <w:tcW w:w="851" w:type="dxa"/>
          </w:tcPr>
          <w:p w14:paraId="52EEAFD2" w14:textId="0A500CA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67F55E1D" w14:textId="30740AD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4583</w:t>
            </w:r>
          </w:p>
        </w:tc>
        <w:tc>
          <w:tcPr>
            <w:tcW w:w="709" w:type="dxa"/>
          </w:tcPr>
          <w:p w14:paraId="3A76290C" w14:textId="3965DA7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3</w:t>
            </w:r>
          </w:p>
        </w:tc>
      </w:tr>
      <w:tr w:rsidR="00E21746" w:rsidRPr="00F91D1C" w14:paraId="566ACC4A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1"/>
          </w:tcPr>
          <w:p w14:paraId="753A3E09" w14:textId="588E3934" w:rsidR="00E21746" w:rsidRPr="00F91D1C" w:rsidRDefault="00E21746" w:rsidP="00E217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vil status</w:t>
            </w:r>
          </w:p>
        </w:tc>
      </w:tr>
      <w:tr w:rsidR="00CD4790" w:rsidRPr="00F91D1C" w14:paraId="676BC211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27BAA7C" w14:textId="6F9B1788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arried/partner</w:t>
            </w:r>
          </w:p>
        </w:tc>
        <w:tc>
          <w:tcPr>
            <w:tcW w:w="710" w:type="dxa"/>
          </w:tcPr>
          <w:p w14:paraId="0D485DEC" w14:textId="652C61C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1</w:t>
            </w:r>
          </w:p>
        </w:tc>
        <w:tc>
          <w:tcPr>
            <w:tcW w:w="567" w:type="dxa"/>
          </w:tcPr>
          <w:p w14:paraId="2C47D86A" w14:textId="285F18A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5B461E64" w14:textId="0AD10C2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83</w:t>
            </w:r>
          </w:p>
        </w:tc>
        <w:tc>
          <w:tcPr>
            <w:tcW w:w="567" w:type="dxa"/>
          </w:tcPr>
          <w:p w14:paraId="2C08D1E6" w14:textId="378E7F13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</w:tcPr>
          <w:p w14:paraId="696929C9" w14:textId="4513829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</w:p>
        </w:tc>
        <w:tc>
          <w:tcPr>
            <w:tcW w:w="709" w:type="dxa"/>
          </w:tcPr>
          <w:p w14:paraId="0274FDEF" w14:textId="2871B35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5D3E5B3E" w14:textId="35B483C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</w:t>
            </w:r>
          </w:p>
        </w:tc>
        <w:tc>
          <w:tcPr>
            <w:tcW w:w="851" w:type="dxa"/>
          </w:tcPr>
          <w:p w14:paraId="3C3F33D1" w14:textId="38B442A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5FB39EAF" w14:textId="029393D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5810</w:t>
            </w:r>
          </w:p>
        </w:tc>
        <w:tc>
          <w:tcPr>
            <w:tcW w:w="709" w:type="dxa"/>
          </w:tcPr>
          <w:p w14:paraId="08DB7D8A" w14:textId="2412E87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3</w:t>
            </w:r>
          </w:p>
        </w:tc>
      </w:tr>
      <w:tr w:rsidR="00CD4790" w:rsidRPr="00F91D1C" w14:paraId="4DF13213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1DE22143" w14:textId="77542781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No partner</w:t>
            </w:r>
          </w:p>
        </w:tc>
        <w:tc>
          <w:tcPr>
            <w:tcW w:w="710" w:type="dxa"/>
          </w:tcPr>
          <w:p w14:paraId="0722C190" w14:textId="066AA76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78</w:t>
            </w:r>
          </w:p>
        </w:tc>
        <w:tc>
          <w:tcPr>
            <w:tcW w:w="567" w:type="dxa"/>
          </w:tcPr>
          <w:p w14:paraId="5B6869F5" w14:textId="1ADB32A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4FB5C221" w14:textId="1E64A0E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90</w:t>
            </w:r>
          </w:p>
        </w:tc>
        <w:tc>
          <w:tcPr>
            <w:tcW w:w="567" w:type="dxa"/>
          </w:tcPr>
          <w:p w14:paraId="0AE55BEF" w14:textId="2D67F0E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709" w:type="dxa"/>
          </w:tcPr>
          <w:p w14:paraId="1C04A18A" w14:textId="799C8D4A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</w:t>
            </w:r>
          </w:p>
        </w:tc>
        <w:tc>
          <w:tcPr>
            <w:tcW w:w="709" w:type="dxa"/>
          </w:tcPr>
          <w:p w14:paraId="78B5EA12" w14:textId="7D0DE59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850" w:type="dxa"/>
          </w:tcPr>
          <w:p w14:paraId="75E1A48E" w14:textId="0719F96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851" w:type="dxa"/>
          </w:tcPr>
          <w:p w14:paraId="6C72CAB4" w14:textId="0CB725C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0AD7439F" w14:textId="6CAAF6E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030</w:t>
            </w:r>
          </w:p>
        </w:tc>
        <w:tc>
          <w:tcPr>
            <w:tcW w:w="709" w:type="dxa"/>
          </w:tcPr>
          <w:p w14:paraId="7F49D159" w14:textId="1ABAC6B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9</w:t>
            </w:r>
          </w:p>
        </w:tc>
      </w:tr>
      <w:tr w:rsidR="00CD4790" w:rsidRPr="00F91D1C" w14:paraId="5D163EA4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03A21B68" w14:textId="0708EDB4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Widow</w:t>
            </w:r>
          </w:p>
        </w:tc>
        <w:tc>
          <w:tcPr>
            <w:tcW w:w="710" w:type="dxa"/>
          </w:tcPr>
          <w:p w14:paraId="7D021542" w14:textId="242E7DCF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3</w:t>
            </w:r>
          </w:p>
        </w:tc>
        <w:tc>
          <w:tcPr>
            <w:tcW w:w="567" w:type="dxa"/>
          </w:tcPr>
          <w:p w14:paraId="53F672D2" w14:textId="2F6A1EA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</w:tcPr>
          <w:p w14:paraId="309FC712" w14:textId="0ABEDD9F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4</w:t>
            </w:r>
          </w:p>
        </w:tc>
        <w:tc>
          <w:tcPr>
            <w:tcW w:w="567" w:type="dxa"/>
          </w:tcPr>
          <w:p w14:paraId="7CA4BCC6" w14:textId="4FE7604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</w:tcPr>
          <w:p w14:paraId="56EB03D2" w14:textId="220D551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</w:tcPr>
          <w:p w14:paraId="10FE6DED" w14:textId="54CA488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0BCBE063" w14:textId="2A8055E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</w:tcPr>
          <w:p w14:paraId="276BEDCA" w14:textId="6AAA8E7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0" w:type="dxa"/>
          </w:tcPr>
          <w:p w14:paraId="728E1E38" w14:textId="1F405A8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40</w:t>
            </w:r>
          </w:p>
        </w:tc>
        <w:tc>
          <w:tcPr>
            <w:tcW w:w="709" w:type="dxa"/>
          </w:tcPr>
          <w:p w14:paraId="512A4141" w14:textId="4EF6E74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6</w:t>
            </w:r>
          </w:p>
        </w:tc>
      </w:tr>
      <w:tr w:rsidR="00CD4790" w:rsidRPr="00F91D1C" w14:paraId="6616E0D5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58CF15A" w14:textId="532CB4B9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10" w:type="dxa"/>
          </w:tcPr>
          <w:p w14:paraId="1B13F991" w14:textId="20C8E6D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</w:tcPr>
          <w:p w14:paraId="6859EA6B" w14:textId="64DF800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5C82F44B" w14:textId="11F5A56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26E2D0E4" w14:textId="74C1269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</w:tcPr>
          <w:p w14:paraId="66748707" w14:textId="774909A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F6D0D55" w14:textId="5959DFC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35A53E09" w14:textId="6EE9C25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1F49B60A" w14:textId="6B98937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69D95E25" w14:textId="2AE414CA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709" w:type="dxa"/>
          </w:tcPr>
          <w:p w14:paraId="52FD9A57" w14:textId="6AA2065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E21746" w:rsidRPr="00F91D1C" w14:paraId="51890D0E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1"/>
          </w:tcPr>
          <w:p w14:paraId="705A4153" w14:textId="515A88A2" w:rsidR="00E21746" w:rsidRPr="00F91D1C" w:rsidRDefault="00E21746" w:rsidP="00E2174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  <w:t>Birth country</w:t>
            </w:r>
          </w:p>
        </w:tc>
      </w:tr>
      <w:tr w:rsidR="00CD4790" w:rsidRPr="00F91D1C" w14:paraId="0CA1B8A1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1E7634D0" w14:textId="4850B5E8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Sweden</w:t>
            </w:r>
          </w:p>
        </w:tc>
        <w:tc>
          <w:tcPr>
            <w:tcW w:w="710" w:type="dxa"/>
          </w:tcPr>
          <w:p w14:paraId="37D4C091" w14:textId="055B792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62</w:t>
            </w:r>
          </w:p>
        </w:tc>
        <w:tc>
          <w:tcPr>
            <w:tcW w:w="567" w:type="dxa"/>
          </w:tcPr>
          <w:p w14:paraId="77EC4C92" w14:textId="50F28E3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3F426B55" w14:textId="44D6FE0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60</w:t>
            </w:r>
          </w:p>
        </w:tc>
        <w:tc>
          <w:tcPr>
            <w:tcW w:w="567" w:type="dxa"/>
          </w:tcPr>
          <w:p w14:paraId="721C841A" w14:textId="3773B24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  <w:tc>
          <w:tcPr>
            <w:tcW w:w="709" w:type="dxa"/>
          </w:tcPr>
          <w:p w14:paraId="4B04CCAF" w14:textId="64A599E3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</w:t>
            </w:r>
          </w:p>
        </w:tc>
        <w:tc>
          <w:tcPr>
            <w:tcW w:w="709" w:type="dxa"/>
          </w:tcPr>
          <w:p w14:paraId="122D3D5A" w14:textId="14FBC1F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6C976F1F" w14:textId="04BB9FD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</w:t>
            </w:r>
          </w:p>
        </w:tc>
        <w:tc>
          <w:tcPr>
            <w:tcW w:w="851" w:type="dxa"/>
          </w:tcPr>
          <w:p w14:paraId="088EF8C4" w14:textId="78B9948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6FEA3E75" w14:textId="5FBF0D4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0838</w:t>
            </w:r>
          </w:p>
        </w:tc>
        <w:tc>
          <w:tcPr>
            <w:tcW w:w="709" w:type="dxa"/>
          </w:tcPr>
          <w:p w14:paraId="086B04BF" w14:textId="5A53519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1</w:t>
            </w:r>
          </w:p>
        </w:tc>
      </w:tr>
      <w:tr w:rsidR="00CD4790" w:rsidRPr="00F91D1C" w14:paraId="77355072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2522350C" w14:textId="15309B7F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Europe (EU27)</w:t>
            </w:r>
          </w:p>
        </w:tc>
        <w:tc>
          <w:tcPr>
            <w:tcW w:w="710" w:type="dxa"/>
          </w:tcPr>
          <w:p w14:paraId="2C59D4C4" w14:textId="09BD9DF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0</w:t>
            </w:r>
          </w:p>
        </w:tc>
        <w:tc>
          <w:tcPr>
            <w:tcW w:w="567" w:type="dxa"/>
          </w:tcPr>
          <w:p w14:paraId="0D444104" w14:textId="2E49BCA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</w:tcPr>
          <w:p w14:paraId="0E7EF9D1" w14:textId="16C5ACB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12</w:t>
            </w:r>
          </w:p>
        </w:tc>
        <w:tc>
          <w:tcPr>
            <w:tcW w:w="567" w:type="dxa"/>
          </w:tcPr>
          <w:p w14:paraId="384285B7" w14:textId="1222F9C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709" w:type="dxa"/>
          </w:tcPr>
          <w:p w14:paraId="6B109F8F" w14:textId="05E48A5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709" w:type="dxa"/>
          </w:tcPr>
          <w:p w14:paraId="77C6283B" w14:textId="0EE71CE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0802663C" w14:textId="0DC85D7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851" w:type="dxa"/>
          </w:tcPr>
          <w:p w14:paraId="5F18B694" w14:textId="4590204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5221411A" w14:textId="2DE8879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421</w:t>
            </w:r>
          </w:p>
        </w:tc>
        <w:tc>
          <w:tcPr>
            <w:tcW w:w="709" w:type="dxa"/>
          </w:tcPr>
          <w:p w14:paraId="60CB6D84" w14:textId="6C9C23B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5</w:t>
            </w:r>
          </w:p>
        </w:tc>
      </w:tr>
      <w:tr w:rsidR="00CD4790" w:rsidRPr="00F91D1C" w14:paraId="69D0D1C7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0D87D356" w14:textId="2A8C04BD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10" w:type="dxa"/>
          </w:tcPr>
          <w:p w14:paraId="2EC3349E" w14:textId="505DCF2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4</w:t>
            </w:r>
          </w:p>
        </w:tc>
        <w:tc>
          <w:tcPr>
            <w:tcW w:w="567" w:type="dxa"/>
          </w:tcPr>
          <w:p w14:paraId="11C64D3B" w14:textId="55F03D6A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850" w:type="dxa"/>
          </w:tcPr>
          <w:p w14:paraId="7F8D98A0" w14:textId="1D10074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9</w:t>
            </w:r>
          </w:p>
        </w:tc>
        <w:tc>
          <w:tcPr>
            <w:tcW w:w="567" w:type="dxa"/>
          </w:tcPr>
          <w:p w14:paraId="76251F8E" w14:textId="503FFE1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709" w:type="dxa"/>
          </w:tcPr>
          <w:p w14:paraId="0938828D" w14:textId="2F23F81C" w:rsidR="00E21746" w:rsidRPr="00F91D1C" w:rsidRDefault="00874339" w:rsidP="00BC6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</w:tcPr>
          <w:p w14:paraId="57F5075B" w14:textId="2DD4622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6E28075F" w14:textId="4CA15F73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51" w:type="dxa"/>
          </w:tcPr>
          <w:p w14:paraId="10AFB523" w14:textId="32A44B5A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0" w:type="dxa"/>
          </w:tcPr>
          <w:p w14:paraId="3FC4A94D" w14:textId="7FE085B0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151</w:t>
            </w:r>
          </w:p>
        </w:tc>
        <w:tc>
          <w:tcPr>
            <w:tcW w:w="709" w:type="dxa"/>
          </w:tcPr>
          <w:p w14:paraId="769FC18A" w14:textId="294EF4D8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5</w:t>
            </w:r>
          </w:p>
        </w:tc>
      </w:tr>
      <w:tr w:rsidR="00CD4790" w:rsidRPr="00F91D1C" w14:paraId="4EAF0A57" w14:textId="77777777" w:rsidTr="00CD479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3B5D77CC" w14:textId="18275E1F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10" w:type="dxa"/>
          </w:tcPr>
          <w:p w14:paraId="0BC9A4EE" w14:textId="098A2CB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51C8ED71" w14:textId="1AFF8BA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850" w:type="dxa"/>
          </w:tcPr>
          <w:p w14:paraId="2449DD9F" w14:textId="2705DD9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</w:tcPr>
          <w:p w14:paraId="40C7E0DF" w14:textId="0CD86DA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4F0AA91F" w14:textId="2362196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</w:tcPr>
          <w:p w14:paraId="6706E97E" w14:textId="5A3811FF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14:paraId="0F3881CF" w14:textId="28FDAAC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05D89F6B" w14:textId="5314628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50" w:type="dxa"/>
          </w:tcPr>
          <w:p w14:paraId="62688EB5" w14:textId="14C5A84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</w:t>
            </w:r>
          </w:p>
        </w:tc>
        <w:tc>
          <w:tcPr>
            <w:tcW w:w="709" w:type="dxa"/>
          </w:tcPr>
          <w:p w14:paraId="6037907E" w14:textId="7D5A7B6E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4</w:t>
            </w:r>
          </w:p>
        </w:tc>
      </w:tr>
      <w:tr w:rsidR="00CD4790" w:rsidRPr="00F91D1C" w14:paraId="4E822246" w14:textId="62117FBC" w:rsidTr="00CD479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9"/>
          </w:tcPr>
          <w:p w14:paraId="460B789E" w14:textId="2EC13635" w:rsidR="00E21746" w:rsidRPr="00F91D1C" w:rsidRDefault="00E21746" w:rsidP="00AA29F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ion of residence</w:t>
            </w:r>
          </w:p>
        </w:tc>
        <w:tc>
          <w:tcPr>
            <w:tcW w:w="850" w:type="dxa"/>
          </w:tcPr>
          <w:p w14:paraId="486DD535" w14:textId="77777777" w:rsidR="00E21746" w:rsidRPr="00F91D1C" w:rsidRDefault="00E21746" w:rsidP="00A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45E28FC" w14:textId="51C68875" w:rsidR="00E21746" w:rsidRPr="00F91D1C" w:rsidRDefault="00E21746" w:rsidP="00AA2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790" w:rsidRPr="00F91D1C" w14:paraId="5CF6C12A" w14:textId="3B5735A5" w:rsidTr="00CD4790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1D0FB8CA" w14:textId="71302081" w:rsidR="00E21746" w:rsidRPr="00F91D1C" w:rsidRDefault="00A762CF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gion </w:t>
            </w:r>
            <w:r w:rsidR="00E21746"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tockholm</w:t>
            </w:r>
          </w:p>
        </w:tc>
        <w:tc>
          <w:tcPr>
            <w:tcW w:w="710" w:type="dxa"/>
          </w:tcPr>
          <w:p w14:paraId="7F30D3A1" w14:textId="721CD23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4</w:t>
            </w:r>
          </w:p>
        </w:tc>
        <w:tc>
          <w:tcPr>
            <w:tcW w:w="567" w:type="dxa"/>
          </w:tcPr>
          <w:p w14:paraId="0F33B4D0" w14:textId="049D9AA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</w:p>
        </w:tc>
        <w:tc>
          <w:tcPr>
            <w:tcW w:w="850" w:type="dxa"/>
          </w:tcPr>
          <w:p w14:paraId="4DAC43A3" w14:textId="5C2E7B1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3</w:t>
            </w:r>
          </w:p>
        </w:tc>
        <w:tc>
          <w:tcPr>
            <w:tcW w:w="567" w:type="dxa"/>
          </w:tcPr>
          <w:p w14:paraId="64ABA745" w14:textId="7162509F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9" w:type="dxa"/>
          </w:tcPr>
          <w:p w14:paraId="283CE0DA" w14:textId="2B6C782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709" w:type="dxa"/>
          </w:tcPr>
          <w:p w14:paraId="428ADC6B" w14:textId="5486098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6436CAD0" w14:textId="5167155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851" w:type="dxa"/>
          </w:tcPr>
          <w:p w14:paraId="250F7484" w14:textId="1FC74719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41ED9053" w14:textId="7526458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331</w:t>
            </w:r>
          </w:p>
        </w:tc>
        <w:tc>
          <w:tcPr>
            <w:tcW w:w="709" w:type="dxa"/>
          </w:tcPr>
          <w:p w14:paraId="1BB1DC93" w14:textId="48040EE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4</w:t>
            </w:r>
          </w:p>
        </w:tc>
      </w:tr>
      <w:tr w:rsidR="00CD4790" w:rsidRPr="00F91D1C" w14:paraId="2F240689" w14:textId="1167C0E2" w:rsidTr="00CD4790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10EDCB62" w14:textId="6D83B8C6" w:rsidR="00E21746" w:rsidRPr="00F91D1C" w:rsidRDefault="00A762CF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Region Västra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Götaland</w:t>
            </w:r>
            <w:proofErr w:type="spellEnd"/>
          </w:p>
        </w:tc>
        <w:tc>
          <w:tcPr>
            <w:tcW w:w="710" w:type="dxa"/>
          </w:tcPr>
          <w:p w14:paraId="0DA029B9" w14:textId="1A970AB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6</w:t>
            </w:r>
          </w:p>
        </w:tc>
        <w:tc>
          <w:tcPr>
            <w:tcW w:w="567" w:type="dxa"/>
          </w:tcPr>
          <w:p w14:paraId="546D5DBF" w14:textId="65B27EB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</w:tcPr>
          <w:p w14:paraId="02B2436E" w14:textId="4C0C976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8</w:t>
            </w:r>
          </w:p>
        </w:tc>
        <w:tc>
          <w:tcPr>
            <w:tcW w:w="567" w:type="dxa"/>
          </w:tcPr>
          <w:p w14:paraId="0BD17AAD" w14:textId="20FF0BA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709" w:type="dxa"/>
          </w:tcPr>
          <w:p w14:paraId="7E5BFCAA" w14:textId="1ED97237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9" w:type="dxa"/>
          </w:tcPr>
          <w:p w14:paraId="29F8F0F9" w14:textId="27423DD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4E414850" w14:textId="7A37EA1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851" w:type="dxa"/>
          </w:tcPr>
          <w:p w14:paraId="39800652" w14:textId="0DBAF18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46927068" w14:textId="15A65BEC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758</w:t>
            </w:r>
          </w:p>
        </w:tc>
        <w:tc>
          <w:tcPr>
            <w:tcW w:w="709" w:type="dxa"/>
          </w:tcPr>
          <w:p w14:paraId="545F4A88" w14:textId="51912A4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6</w:t>
            </w:r>
          </w:p>
        </w:tc>
      </w:tr>
      <w:tr w:rsidR="00CD4790" w:rsidRPr="00F91D1C" w14:paraId="0B0210A5" w14:textId="66BB3898" w:rsidTr="00CD479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4BA6322" w14:textId="644AF407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  <w:r w:rsidRPr="00F91D1C">
              <w:rPr>
                <w:rStyle w:val="Fotnotsreferens"/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footnoteReference w:id="3"/>
            </w:r>
          </w:p>
        </w:tc>
        <w:tc>
          <w:tcPr>
            <w:tcW w:w="710" w:type="dxa"/>
          </w:tcPr>
          <w:p w14:paraId="0D79EDD7" w14:textId="06C6A77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02</w:t>
            </w:r>
          </w:p>
        </w:tc>
        <w:tc>
          <w:tcPr>
            <w:tcW w:w="567" w:type="dxa"/>
          </w:tcPr>
          <w:p w14:paraId="19A60675" w14:textId="43D65294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850" w:type="dxa"/>
          </w:tcPr>
          <w:p w14:paraId="11527692" w14:textId="4120304D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66</w:t>
            </w:r>
          </w:p>
        </w:tc>
        <w:tc>
          <w:tcPr>
            <w:tcW w:w="567" w:type="dxa"/>
          </w:tcPr>
          <w:p w14:paraId="239B7E21" w14:textId="54BE4672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</w:tcPr>
          <w:p w14:paraId="1F428F95" w14:textId="2A7367C6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</w:t>
            </w:r>
          </w:p>
        </w:tc>
        <w:tc>
          <w:tcPr>
            <w:tcW w:w="709" w:type="dxa"/>
          </w:tcPr>
          <w:p w14:paraId="578B0791" w14:textId="4F0676E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0BAE279C" w14:textId="4CC65F4B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</w:p>
        </w:tc>
        <w:tc>
          <w:tcPr>
            <w:tcW w:w="851" w:type="dxa"/>
          </w:tcPr>
          <w:p w14:paraId="33324EA9" w14:textId="14271455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0" w:type="dxa"/>
          </w:tcPr>
          <w:p w14:paraId="7CB5EBC2" w14:textId="22AC5F91" w:rsidR="00E21746" w:rsidRPr="00F91D1C" w:rsidRDefault="00874339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7091</w:t>
            </w:r>
          </w:p>
        </w:tc>
        <w:tc>
          <w:tcPr>
            <w:tcW w:w="709" w:type="dxa"/>
          </w:tcPr>
          <w:p w14:paraId="3776FC5B" w14:textId="09EAA2BC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4</w:t>
            </w:r>
          </w:p>
        </w:tc>
      </w:tr>
      <w:tr w:rsidR="00CD4790" w:rsidRPr="00F91D1C" w14:paraId="2BA4E524" w14:textId="6ABC006E" w:rsidTr="00CD479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3950958A" w14:textId="3956AF00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10" w:type="dxa"/>
          </w:tcPr>
          <w:p w14:paraId="63859A36" w14:textId="30FE6C1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</w:tcPr>
          <w:p w14:paraId="1779E39C" w14:textId="6FE4E0A5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3A1D90EB" w14:textId="2F675D55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1B4D5885" w14:textId="6DAAF74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</w:tcPr>
          <w:p w14:paraId="0149B54C" w14:textId="13EA887B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03BCC2F6" w14:textId="2267CB3F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7B8FFA22" w14:textId="6BF90AA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5D7BDA7B" w14:textId="37DAD2E1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02894C32" w14:textId="186D0A3E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709" w:type="dxa"/>
          </w:tcPr>
          <w:p w14:paraId="49695FD7" w14:textId="2AD4983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223639" w:rsidRPr="00F91D1C" w14:paraId="0E0FAB81" w14:textId="77777777" w:rsidTr="003872C2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11"/>
          </w:tcPr>
          <w:p w14:paraId="5CCBB5F0" w14:textId="7E1B6A2B" w:rsidR="00223639" w:rsidRPr="00F91D1C" w:rsidRDefault="00223639" w:rsidP="0022363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ual income</w:t>
            </w:r>
            <w:r w:rsidRPr="00F91D1C">
              <w:rPr>
                <w:rStyle w:val="Fotnotsreferens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4"/>
            </w:r>
          </w:p>
        </w:tc>
      </w:tr>
      <w:tr w:rsidR="00CD4790" w:rsidRPr="00F91D1C" w14:paraId="754E3EC8" w14:textId="77777777" w:rsidTr="00CD479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2B478832" w14:textId="1219FBBC" w:rsidR="00E21746" w:rsidRPr="00F91D1C" w:rsidRDefault="0090403C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ow</w:t>
            </w:r>
            <w:r w:rsidR="000A62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710" w:type="dxa"/>
          </w:tcPr>
          <w:p w14:paraId="7240AE2B" w14:textId="60C6A68F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7</w:t>
            </w:r>
          </w:p>
        </w:tc>
        <w:tc>
          <w:tcPr>
            <w:tcW w:w="567" w:type="dxa"/>
          </w:tcPr>
          <w:p w14:paraId="366696D1" w14:textId="6642C41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0" w:type="dxa"/>
          </w:tcPr>
          <w:p w14:paraId="18B498AF" w14:textId="444013B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99</w:t>
            </w:r>
          </w:p>
        </w:tc>
        <w:tc>
          <w:tcPr>
            <w:tcW w:w="567" w:type="dxa"/>
          </w:tcPr>
          <w:p w14:paraId="6352335C" w14:textId="23DC9615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709" w:type="dxa"/>
          </w:tcPr>
          <w:p w14:paraId="63893CB1" w14:textId="2C8773CE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</w:p>
        </w:tc>
        <w:tc>
          <w:tcPr>
            <w:tcW w:w="709" w:type="dxa"/>
          </w:tcPr>
          <w:p w14:paraId="22EA3E33" w14:textId="31C0CA90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0F60F396" w14:textId="363E8D9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</w:t>
            </w:r>
          </w:p>
        </w:tc>
        <w:tc>
          <w:tcPr>
            <w:tcW w:w="851" w:type="dxa"/>
          </w:tcPr>
          <w:p w14:paraId="156D78CB" w14:textId="30FD826D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0" w:type="dxa"/>
          </w:tcPr>
          <w:p w14:paraId="23BFB92C" w14:textId="3755A147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1536</w:t>
            </w:r>
          </w:p>
        </w:tc>
        <w:tc>
          <w:tcPr>
            <w:tcW w:w="709" w:type="dxa"/>
          </w:tcPr>
          <w:p w14:paraId="0D2F9405" w14:textId="469FABA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2</w:t>
            </w:r>
          </w:p>
        </w:tc>
      </w:tr>
      <w:tr w:rsidR="00CD4790" w:rsidRPr="00F91D1C" w14:paraId="575EE221" w14:textId="77777777" w:rsidTr="00CD479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71B0C0A" w14:textId="09DB1EBC" w:rsidR="00E21746" w:rsidRPr="00F91D1C" w:rsidRDefault="0090403C" w:rsidP="008C20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iddle</w:t>
            </w:r>
            <w:r w:rsidR="000A62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710" w:type="dxa"/>
          </w:tcPr>
          <w:p w14:paraId="63A9DA7C" w14:textId="7C189161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5</w:t>
            </w:r>
          </w:p>
        </w:tc>
        <w:tc>
          <w:tcPr>
            <w:tcW w:w="567" w:type="dxa"/>
          </w:tcPr>
          <w:p w14:paraId="062FB4D2" w14:textId="7D499254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</w:tcPr>
          <w:p w14:paraId="6F3893BC" w14:textId="1335EA9D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05</w:t>
            </w:r>
          </w:p>
        </w:tc>
        <w:tc>
          <w:tcPr>
            <w:tcW w:w="567" w:type="dxa"/>
          </w:tcPr>
          <w:p w14:paraId="68887D05" w14:textId="1635811D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709" w:type="dxa"/>
          </w:tcPr>
          <w:p w14:paraId="57310E0B" w14:textId="1F3FC44B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</w:t>
            </w:r>
          </w:p>
        </w:tc>
        <w:tc>
          <w:tcPr>
            <w:tcW w:w="709" w:type="dxa"/>
          </w:tcPr>
          <w:p w14:paraId="0FF4A50C" w14:textId="4EE41405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376C8A29" w14:textId="70AAA7B4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851" w:type="dxa"/>
          </w:tcPr>
          <w:p w14:paraId="59FD27B3" w14:textId="64A36669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5FE8F1F1" w14:textId="36A71D02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888</w:t>
            </w:r>
          </w:p>
        </w:tc>
        <w:tc>
          <w:tcPr>
            <w:tcW w:w="709" w:type="dxa"/>
          </w:tcPr>
          <w:p w14:paraId="06968452" w14:textId="743937EB" w:rsidR="00E21746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0</w:t>
            </w:r>
          </w:p>
        </w:tc>
      </w:tr>
      <w:tr w:rsidR="00CD4790" w:rsidRPr="00F91D1C" w14:paraId="7E71D41C" w14:textId="77777777" w:rsidTr="00CD479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292E5AE" w14:textId="3636D80E" w:rsidR="00BC695A" w:rsidRPr="00F91D1C" w:rsidRDefault="0090403C" w:rsidP="008C203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High</w:t>
            </w:r>
            <w:r w:rsidR="000A6263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710" w:type="dxa"/>
          </w:tcPr>
          <w:p w14:paraId="68821D60" w14:textId="67ACD098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</w:t>
            </w:r>
          </w:p>
        </w:tc>
        <w:tc>
          <w:tcPr>
            <w:tcW w:w="567" w:type="dxa"/>
          </w:tcPr>
          <w:p w14:paraId="62ADCB8E" w14:textId="552984A7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850" w:type="dxa"/>
          </w:tcPr>
          <w:p w14:paraId="40670511" w14:textId="437483E0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3</w:t>
            </w:r>
          </w:p>
        </w:tc>
        <w:tc>
          <w:tcPr>
            <w:tcW w:w="567" w:type="dxa"/>
          </w:tcPr>
          <w:p w14:paraId="4B3A2807" w14:textId="7B83B77B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09" w:type="dxa"/>
          </w:tcPr>
          <w:p w14:paraId="111E7FFE" w14:textId="2C25312B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</w:t>
            </w:r>
          </w:p>
        </w:tc>
        <w:tc>
          <w:tcPr>
            <w:tcW w:w="709" w:type="dxa"/>
          </w:tcPr>
          <w:p w14:paraId="5A20F8E1" w14:textId="0AA7B7D3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0" w:type="dxa"/>
          </w:tcPr>
          <w:p w14:paraId="3DF8C620" w14:textId="6F0D4E6E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851" w:type="dxa"/>
          </w:tcPr>
          <w:p w14:paraId="0BD5932B" w14:textId="4077021A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  <w:tc>
          <w:tcPr>
            <w:tcW w:w="850" w:type="dxa"/>
          </w:tcPr>
          <w:p w14:paraId="1B7B8E6C" w14:textId="43ED1A89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56</w:t>
            </w:r>
          </w:p>
        </w:tc>
        <w:tc>
          <w:tcPr>
            <w:tcW w:w="709" w:type="dxa"/>
          </w:tcPr>
          <w:p w14:paraId="6E1388BE" w14:textId="4CF651F0" w:rsidR="00BC695A" w:rsidRPr="00F91D1C" w:rsidRDefault="0004676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9</w:t>
            </w:r>
          </w:p>
        </w:tc>
      </w:tr>
      <w:tr w:rsidR="00CD4790" w:rsidRPr="00F91D1C" w14:paraId="552D06E1" w14:textId="77777777" w:rsidTr="00CD479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5059A7C" w14:textId="66DDF169" w:rsidR="00E21746" w:rsidRPr="00F91D1C" w:rsidRDefault="002D1F71" w:rsidP="008C203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10" w:type="dxa"/>
          </w:tcPr>
          <w:p w14:paraId="53046023" w14:textId="6CC89E6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</w:tcPr>
          <w:p w14:paraId="69E8F76D" w14:textId="04C2957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29691333" w14:textId="2635126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3F125602" w14:textId="6CE0BBE9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</w:tcPr>
          <w:p w14:paraId="3D7A5355" w14:textId="58502C1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18DBBE18" w14:textId="79690C11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41186CDF" w14:textId="6554BCB3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61156BCB" w14:textId="34310430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0DD54136" w14:textId="7A7E6068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709" w:type="dxa"/>
          </w:tcPr>
          <w:p w14:paraId="49336EC3" w14:textId="4D079D5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  <w:tr w:rsidR="00CD4790" w:rsidRPr="00F91D1C" w14:paraId="7B57B664" w14:textId="6A8E99D0" w:rsidTr="00CD479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50D3317" w14:textId="343BD7FC" w:rsidR="00E21746" w:rsidRPr="00F91D1C" w:rsidRDefault="00E21746" w:rsidP="000A1CD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  <w:r w:rsidRPr="00F91D1C">
              <w:rPr>
                <w:rStyle w:val="Fotnotsreferens"/>
                <w:rFonts w:ascii="Times New Roman" w:hAnsi="Times New Roman" w:cs="Times New Roman"/>
                <w:sz w:val="18"/>
                <w:szCs w:val="18"/>
                <w:lang w:val="en-US"/>
              </w:rPr>
              <w:footnoteReference w:id="5"/>
            </w:r>
          </w:p>
        </w:tc>
        <w:tc>
          <w:tcPr>
            <w:tcW w:w="5813" w:type="dxa"/>
            <w:gridSpan w:val="8"/>
          </w:tcPr>
          <w:p w14:paraId="3C74B54C" w14:textId="77777777" w:rsidR="00E21746" w:rsidRPr="00F91D1C" w:rsidRDefault="00E2174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D076B67" w14:textId="77777777" w:rsidR="00E21746" w:rsidRPr="00F91D1C" w:rsidRDefault="00E2174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AFB12D" w14:textId="18004297" w:rsidR="00E21746" w:rsidRPr="00F91D1C" w:rsidRDefault="00E21746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D4790" w:rsidRPr="00F91D1C" w14:paraId="418CED00" w14:textId="1E2D0BC7" w:rsidTr="00CD4790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203802DE" w14:textId="32BAC933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imary</w:t>
            </w:r>
          </w:p>
        </w:tc>
        <w:tc>
          <w:tcPr>
            <w:tcW w:w="710" w:type="dxa"/>
          </w:tcPr>
          <w:p w14:paraId="1FD2BFD7" w14:textId="714F228C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4</w:t>
            </w:r>
          </w:p>
        </w:tc>
        <w:tc>
          <w:tcPr>
            <w:tcW w:w="567" w:type="dxa"/>
          </w:tcPr>
          <w:p w14:paraId="73164FA1" w14:textId="4690F029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850" w:type="dxa"/>
          </w:tcPr>
          <w:p w14:paraId="39F9B9FE" w14:textId="677AABBC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4</w:t>
            </w:r>
          </w:p>
        </w:tc>
        <w:tc>
          <w:tcPr>
            <w:tcW w:w="567" w:type="dxa"/>
          </w:tcPr>
          <w:p w14:paraId="3C610B55" w14:textId="5A0312F7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709" w:type="dxa"/>
          </w:tcPr>
          <w:p w14:paraId="71FC8F59" w14:textId="6B93C72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709" w:type="dxa"/>
          </w:tcPr>
          <w:p w14:paraId="01143083" w14:textId="590406BD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7E95C9B5" w14:textId="20A080C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</w:tcPr>
          <w:p w14:paraId="536826D4" w14:textId="53898B18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0" w:type="dxa"/>
          </w:tcPr>
          <w:p w14:paraId="77ABE1BF" w14:textId="4F1BB65B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668</w:t>
            </w:r>
          </w:p>
        </w:tc>
        <w:tc>
          <w:tcPr>
            <w:tcW w:w="709" w:type="dxa"/>
          </w:tcPr>
          <w:p w14:paraId="41299182" w14:textId="57029F0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4</w:t>
            </w:r>
          </w:p>
        </w:tc>
      </w:tr>
      <w:tr w:rsidR="00CD4790" w:rsidRPr="00F91D1C" w14:paraId="360CCA97" w14:textId="72BFF540" w:rsidTr="00CD479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2D9B903F" w14:textId="42F85B34" w:rsidR="00E21746" w:rsidRPr="00F91D1C" w:rsidRDefault="00E21746" w:rsidP="008C2037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710" w:type="dxa"/>
          </w:tcPr>
          <w:p w14:paraId="43F99961" w14:textId="6328B96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2</w:t>
            </w:r>
          </w:p>
        </w:tc>
        <w:tc>
          <w:tcPr>
            <w:tcW w:w="567" w:type="dxa"/>
          </w:tcPr>
          <w:p w14:paraId="597DE592" w14:textId="2B64EC7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850" w:type="dxa"/>
          </w:tcPr>
          <w:p w14:paraId="4DDCE8E1" w14:textId="2877489C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5</w:t>
            </w:r>
          </w:p>
        </w:tc>
        <w:tc>
          <w:tcPr>
            <w:tcW w:w="567" w:type="dxa"/>
          </w:tcPr>
          <w:p w14:paraId="2EDEED96" w14:textId="063CBD12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09" w:type="dxa"/>
          </w:tcPr>
          <w:p w14:paraId="394D51E8" w14:textId="24FADAA2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</w:t>
            </w:r>
          </w:p>
        </w:tc>
        <w:tc>
          <w:tcPr>
            <w:tcW w:w="709" w:type="dxa"/>
          </w:tcPr>
          <w:p w14:paraId="664C16E2" w14:textId="7634BC35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0" w:type="dxa"/>
          </w:tcPr>
          <w:p w14:paraId="1016C1A2" w14:textId="592BB27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851" w:type="dxa"/>
          </w:tcPr>
          <w:p w14:paraId="540F1C0C" w14:textId="47E961BD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850" w:type="dxa"/>
          </w:tcPr>
          <w:p w14:paraId="751B8532" w14:textId="49E4890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449</w:t>
            </w:r>
          </w:p>
        </w:tc>
        <w:tc>
          <w:tcPr>
            <w:tcW w:w="709" w:type="dxa"/>
          </w:tcPr>
          <w:p w14:paraId="49308DF6" w14:textId="4383EFFB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3</w:t>
            </w:r>
          </w:p>
        </w:tc>
      </w:tr>
      <w:tr w:rsidR="00CD4790" w:rsidRPr="00F91D1C" w14:paraId="1B75B9D2" w14:textId="66C2FDFE" w:rsidTr="00CD4790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8E0FD97" w14:textId="39DA7E50" w:rsidR="00E21746" w:rsidRPr="00F91D1C" w:rsidRDefault="00E21746" w:rsidP="000A1CDF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710" w:type="dxa"/>
          </w:tcPr>
          <w:p w14:paraId="7A6D5F92" w14:textId="097B0E1A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6</w:t>
            </w:r>
          </w:p>
        </w:tc>
        <w:tc>
          <w:tcPr>
            <w:tcW w:w="567" w:type="dxa"/>
          </w:tcPr>
          <w:p w14:paraId="50F85C73" w14:textId="5C871D7B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50" w:type="dxa"/>
          </w:tcPr>
          <w:p w14:paraId="62FF7DB8" w14:textId="657ADD14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28</w:t>
            </w:r>
          </w:p>
        </w:tc>
        <w:tc>
          <w:tcPr>
            <w:tcW w:w="567" w:type="dxa"/>
          </w:tcPr>
          <w:p w14:paraId="7E86E2CB" w14:textId="4FB27C70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709" w:type="dxa"/>
          </w:tcPr>
          <w:p w14:paraId="17B7759E" w14:textId="588C5B86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709" w:type="dxa"/>
          </w:tcPr>
          <w:p w14:paraId="7427E937" w14:textId="5E565205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3A2AD360" w14:textId="63F664E3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7</w:t>
            </w:r>
          </w:p>
        </w:tc>
        <w:tc>
          <w:tcPr>
            <w:tcW w:w="851" w:type="dxa"/>
          </w:tcPr>
          <w:p w14:paraId="17FBCF09" w14:textId="0A99C58E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0" w:type="dxa"/>
          </w:tcPr>
          <w:p w14:paraId="2AAA8291" w14:textId="2776BCA8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8063</w:t>
            </w:r>
          </w:p>
        </w:tc>
        <w:tc>
          <w:tcPr>
            <w:tcW w:w="709" w:type="dxa"/>
          </w:tcPr>
          <w:p w14:paraId="6196DB21" w14:textId="0D5EAC09" w:rsidR="00E21746" w:rsidRPr="00F91D1C" w:rsidRDefault="00805FAD" w:rsidP="000A1C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6</w:t>
            </w:r>
          </w:p>
        </w:tc>
      </w:tr>
      <w:tr w:rsidR="00CD4790" w:rsidRPr="00F91D1C" w14:paraId="17FE3FFE" w14:textId="7361635E" w:rsidTr="00CD479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782561C5" w14:textId="69B36B5E" w:rsidR="00E21746" w:rsidRPr="00F91D1C" w:rsidRDefault="00E21746" w:rsidP="00F509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1D1C"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710" w:type="dxa"/>
          </w:tcPr>
          <w:p w14:paraId="4D24BEB9" w14:textId="5C3C8EA8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</w:tcPr>
          <w:p w14:paraId="15B5984D" w14:textId="7926B44B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0" w:type="dxa"/>
          </w:tcPr>
          <w:p w14:paraId="72A07452" w14:textId="35F66E77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</w:tcPr>
          <w:p w14:paraId="109B7064" w14:textId="53FDAAC0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709" w:type="dxa"/>
          </w:tcPr>
          <w:p w14:paraId="363376E2" w14:textId="35F25F70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</w:tcPr>
          <w:p w14:paraId="6F648BAC" w14:textId="7FAE91A3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7F4F41F0" w14:textId="0480BF6E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</w:tcPr>
          <w:p w14:paraId="1EA18927" w14:textId="191D6D05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</w:tcPr>
          <w:p w14:paraId="490C844E" w14:textId="4974C676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03</w:t>
            </w:r>
          </w:p>
        </w:tc>
        <w:tc>
          <w:tcPr>
            <w:tcW w:w="709" w:type="dxa"/>
          </w:tcPr>
          <w:p w14:paraId="7A2DF9F1" w14:textId="15DEB2C1" w:rsidR="00E21746" w:rsidRPr="00F91D1C" w:rsidRDefault="00805FAD" w:rsidP="00F50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1</w:t>
            </w:r>
          </w:p>
        </w:tc>
      </w:tr>
    </w:tbl>
    <w:p w14:paraId="3583B947" w14:textId="716B3CAF" w:rsidR="009D165E" w:rsidRPr="00F91D1C" w:rsidRDefault="009D165E" w:rsidP="00023D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D165E" w:rsidRPr="00F91D1C" w:rsidSect="00CD4790">
      <w:footnotePr>
        <w:numRestart w:val="eachPage"/>
      </w:foot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952D1" w14:textId="77777777" w:rsidR="00863F67" w:rsidRDefault="00863F67" w:rsidP="00E22EC3">
      <w:pPr>
        <w:spacing w:after="0" w:line="240" w:lineRule="auto"/>
      </w:pPr>
      <w:r>
        <w:separator/>
      </w:r>
    </w:p>
  </w:endnote>
  <w:endnote w:type="continuationSeparator" w:id="0">
    <w:p w14:paraId="5DA931EE" w14:textId="77777777" w:rsidR="00863F67" w:rsidRDefault="00863F67" w:rsidP="00E22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181440" w14:textId="77777777" w:rsidR="00863F67" w:rsidRDefault="00863F67" w:rsidP="00E22EC3">
      <w:pPr>
        <w:spacing w:after="0" w:line="240" w:lineRule="auto"/>
      </w:pPr>
      <w:r>
        <w:separator/>
      </w:r>
    </w:p>
  </w:footnote>
  <w:footnote w:type="continuationSeparator" w:id="0">
    <w:p w14:paraId="27A9DE94" w14:textId="77777777" w:rsidR="00863F67" w:rsidRDefault="00863F67" w:rsidP="00E22EC3">
      <w:pPr>
        <w:spacing w:after="0" w:line="240" w:lineRule="auto"/>
      </w:pPr>
      <w:r>
        <w:continuationSeparator/>
      </w:r>
    </w:p>
  </w:footnote>
  <w:footnote w:id="1">
    <w:p w14:paraId="1C30DB22" w14:textId="245A87FD" w:rsidR="00E21746" w:rsidRPr="00F91D1C" w:rsidRDefault="00E21746">
      <w:pPr>
        <w:pStyle w:val="Fotnotstext"/>
        <w:rPr>
          <w:rFonts w:ascii="Times New Roman" w:hAnsi="Times New Roman" w:cs="Times New Roman"/>
          <w:sz w:val="12"/>
          <w:szCs w:val="12"/>
          <w:lang w:val="en-US"/>
        </w:rPr>
      </w:pPr>
      <w:r w:rsidRPr="00F91D1C">
        <w:rPr>
          <w:rFonts w:ascii="Times New Roman" w:hAnsi="Times New Roman" w:cs="Times New Roman"/>
          <w:sz w:val="12"/>
          <w:szCs w:val="12"/>
          <w:lang w:val="en-US"/>
        </w:rPr>
        <w:t>Abbreviations: IUD</w:t>
      </w:r>
      <w:r w:rsidR="00052BC1">
        <w:rPr>
          <w:rFonts w:ascii="Times New Roman" w:hAnsi="Times New Roman" w:cs="Times New Roman"/>
          <w:sz w:val="12"/>
          <w:szCs w:val="12"/>
          <w:lang w:val="en-US"/>
        </w:rPr>
        <w:t xml:space="preserve">; </w:t>
      </w:r>
      <w:r w:rsidRPr="00F91D1C">
        <w:rPr>
          <w:rFonts w:ascii="Times New Roman" w:hAnsi="Times New Roman" w:cs="Times New Roman"/>
          <w:sz w:val="12"/>
          <w:szCs w:val="12"/>
          <w:lang w:val="en-US"/>
        </w:rPr>
        <w:t>Intrauterine device</w:t>
      </w:r>
    </w:p>
    <w:p w14:paraId="7481FE7C" w14:textId="45FEB7BF" w:rsidR="00AE5FA7" w:rsidRDefault="00AE5FA7" w:rsidP="00AE5FA7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  <w:lang w:val="en-US"/>
        </w:rPr>
      </w:pPr>
      <w:r w:rsidRPr="00F91D1C">
        <w:rPr>
          <w:rFonts w:ascii="Times New Roman" w:hAnsi="Times New Roman" w:cs="Times New Roman"/>
          <w:color w:val="000000"/>
          <w:sz w:val="12"/>
          <w:szCs w:val="12"/>
          <w:lang w:val="en-US"/>
        </w:rPr>
        <w:t>Across all socioeconomic and demographic variables, significant differences were observed between groups (p &lt; 0.001).</w:t>
      </w:r>
    </w:p>
    <w:p w14:paraId="45F636B4" w14:textId="0A0396AA" w:rsidR="00223639" w:rsidRPr="00F91D1C" w:rsidRDefault="00223639" w:rsidP="00AE5FA7">
      <w:pPr>
        <w:shd w:val="clear" w:color="auto" w:fill="FFFFFF"/>
        <w:spacing w:after="0" w:line="240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Percentages calculated across exposure groups for </w:t>
      </w:r>
      <w:r w:rsidRPr="0016747E">
        <w:rPr>
          <w:rFonts w:ascii="Times New Roman" w:hAnsi="Times New Roman" w:cs="Times New Roman"/>
          <w:color w:val="000000"/>
          <w:sz w:val="12"/>
          <w:szCs w:val="12"/>
          <w:lang w:val="en-US"/>
        </w:rPr>
        <w:t xml:space="preserve">socioeconomic and demographic </w:t>
      </w:r>
      <w:r>
        <w:rPr>
          <w:rFonts w:ascii="Times New Roman" w:hAnsi="Times New Roman" w:cs="Times New Roman"/>
          <w:color w:val="000000"/>
          <w:sz w:val="12"/>
          <w:szCs w:val="12"/>
          <w:lang w:val="en-US"/>
        </w:rPr>
        <w:t>variables.</w:t>
      </w:r>
    </w:p>
    <w:p w14:paraId="0CBEB89E" w14:textId="0F901DA2" w:rsidR="00E21746" w:rsidRPr="00F91D1C" w:rsidRDefault="00E21746">
      <w:pPr>
        <w:pStyle w:val="Fotnotstext"/>
        <w:rPr>
          <w:rFonts w:ascii="Times New Roman" w:hAnsi="Times New Roman" w:cs="Times New Roman"/>
          <w:lang w:val="en-US"/>
        </w:rPr>
      </w:pPr>
      <w:r w:rsidRPr="00F91D1C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F91D1C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Pr="00F91D1C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Data for calendar year 20</w:t>
      </w:r>
      <w:r w:rsidR="00BD6D15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20</w:t>
      </w:r>
      <w:r w:rsidR="00550F41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 </w:t>
      </w:r>
      <w:r w:rsidR="00550F41"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 xml:space="preserve">regarding exposure and </w:t>
      </w:r>
      <w:proofErr w:type="spellStart"/>
      <w:r w:rsidR="00550F41" w:rsidRPr="00534500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sociodemographics</w:t>
      </w:r>
      <w:proofErr w:type="spellEnd"/>
      <w:r w:rsidRPr="00F91D1C">
        <w:rPr>
          <w:rFonts w:ascii="Times New Roman" w:eastAsia="Times New Roman" w:hAnsi="Times New Roman" w:cs="Times New Roman"/>
          <w:color w:val="000000"/>
          <w:sz w:val="12"/>
          <w:szCs w:val="12"/>
          <w:lang w:val="en-US" w:eastAsia="sv-SE"/>
        </w:rPr>
        <w:t>.</w:t>
      </w:r>
    </w:p>
  </w:footnote>
  <w:footnote w:id="2">
    <w:p w14:paraId="657F8393" w14:textId="01528844" w:rsidR="00052BC1" w:rsidRPr="00052BC1" w:rsidRDefault="00052BC1">
      <w:pPr>
        <w:pStyle w:val="Fotnotstext"/>
        <w:rPr>
          <w:sz w:val="12"/>
          <w:szCs w:val="12"/>
        </w:rPr>
      </w:pPr>
      <w:r w:rsidRPr="00052BC1">
        <w:rPr>
          <w:rStyle w:val="Fotnotsreferens"/>
          <w:sz w:val="12"/>
          <w:szCs w:val="12"/>
        </w:rPr>
        <w:footnoteRef/>
      </w:r>
      <w:r w:rsidRPr="00052BC1">
        <w:rPr>
          <w:sz w:val="12"/>
          <w:szCs w:val="12"/>
        </w:rPr>
        <w:t xml:space="preserve"> </w:t>
      </w:r>
      <w:r w:rsidRPr="00534500">
        <w:rPr>
          <w:rFonts w:ascii="Times New Roman" w:hAnsi="Times New Roman" w:cs="Times New Roman"/>
          <w:sz w:val="12"/>
          <w:szCs w:val="12"/>
          <w:lang w:val="en-US"/>
        </w:rPr>
        <w:t>Dominant exposure over the year</w:t>
      </w:r>
      <w:r>
        <w:rPr>
          <w:rFonts w:ascii="Times New Roman" w:hAnsi="Times New Roman" w:cs="Times New Roman"/>
          <w:sz w:val="12"/>
          <w:szCs w:val="12"/>
          <w:lang w:val="en-US"/>
        </w:rPr>
        <w:t>.</w:t>
      </w:r>
    </w:p>
  </w:footnote>
  <w:footnote w:id="3">
    <w:p w14:paraId="2A809BC4" w14:textId="3A2AED99" w:rsidR="00E21746" w:rsidRPr="00F91D1C" w:rsidRDefault="00E21746">
      <w:pPr>
        <w:pStyle w:val="Fotnotstext"/>
        <w:rPr>
          <w:rFonts w:ascii="Times New Roman" w:hAnsi="Times New Roman" w:cs="Times New Roman"/>
          <w:lang w:val="en-US"/>
        </w:rPr>
      </w:pPr>
      <w:r w:rsidRPr="00F91D1C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F91D1C">
        <w:rPr>
          <w:rFonts w:ascii="Times New Roman" w:hAnsi="Times New Roman" w:cs="Times New Roman"/>
          <w:sz w:val="12"/>
          <w:szCs w:val="12"/>
          <w:lang w:val="en-US"/>
        </w:rPr>
        <w:t xml:space="preserve">All regions except Region Stockholm and Västra </w:t>
      </w:r>
      <w:proofErr w:type="spellStart"/>
      <w:r w:rsidRPr="00F91D1C">
        <w:rPr>
          <w:rFonts w:ascii="Times New Roman" w:hAnsi="Times New Roman" w:cs="Times New Roman"/>
          <w:sz w:val="12"/>
          <w:szCs w:val="12"/>
          <w:lang w:val="en-US"/>
        </w:rPr>
        <w:t>Götaland</w:t>
      </w:r>
      <w:proofErr w:type="spellEnd"/>
      <w:r w:rsidRPr="00F91D1C">
        <w:rPr>
          <w:rFonts w:ascii="Times New Roman" w:hAnsi="Times New Roman" w:cs="Times New Roman"/>
          <w:sz w:val="12"/>
          <w:szCs w:val="12"/>
          <w:lang w:val="en-US"/>
        </w:rPr>
        <w:t>.</w:t>
      </w:r>
    </w:p>
  </w:footnote>
  <w:footnote w:id="4">
    <w:p w14:paraId="65FD4C9B" w14:textId="07115C8E" w:rsidR="00223639" w:rsidRPr="00F91D1C" w:rsidRDefault="00223639">
      <w:pPr>
        <w:pStyle w:val="Fotnotstext"/>
        <w:rPr>
          <w:rFonts w:ascii="Times New Roman" w:hAnsi="Times New Roman" w:cs="Times New Roman"/>
          <w:lang w:val="en-US"/>
        </w:rPr>
      </w:pPr>
      <w:r w:rsidRPr="00F91D1C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F91D1C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0-100,000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Swedish </w:t>
      </w:r>
      <w:r>
        <w:rPr>
          <w:rFonts w:ascii="Times New Roman" w:hAnsi="Times New Roman" w:cs="Times New Roman"/>
          <w:sz w:val="12"/>
          <w:szCs w:val="12"/>
          <w:lang w:val="en-US"/>
        </w:rPr>
        <w:t xml:space="preserve">crowns (SEK) / 100,001-500,000 SEK / &gt;500,000 </w:t>
      </w:r>
      <w:r w:rsidRPr="0016747E">
        <w:rPr>
          <w:rFonts w:ascii="Times New Roman" w:hAnsi="Times New Roman" w:cs="Times New Roman"/>
          <w:sz w:val="12"/>
          <w:szCs w:val="12"/>
          <w:lang w:val="en-US"/>
        </w:rPr>
        <w:t>S</w:t>
      </w:r>
      <w:r>
        <w:rPr>
          <w:rFonts w:ascii="Times New Roman" w:hAnsi="Times New Roman" w:cs="Times New Roman"/>
          <w:sz w:val="12"/>
          <w:szCs w:val="12"/>
          <w:lang w:val="en-US"/>
        </w:rPr>
        <w:t>EK, respectively.</w:t>
      </w:r>
    </w:p>
  </w:footnote>
  <w:footnote w:id="5">
    <w:p w14:paraId="6ADFC1BD" w14:textId="4394DF24" w:rsidR="00E21746" w:rsidRPr="006C4697" w:rsidRDefault="00E21746" w:rsidP="00847558">
      <w:pPr>
        <w:pStyle w:val="Fotnotstext"/>
        <w:rPr>
          <w:sz w:val="12"/>
          <w:szCs w:val="12"/>
          <w:lang w:val="en-US"/>
        </w:rPr>
      </w:pPr>
      <w:r w:rsidRPr="00F91D1C">
        <w:rPr>
          <w:rStyle w:val="Fotnotsreferens"/>
          <w:rFonts w:ascii="Times New Roman" w:hAnsi="Times New Roman" w:cs="Times New Roman"/>
          <w:sz w:val="12"/>
          <w:szCs w:val="12"/>
          <w:lang w:val="en-US"/>
        </w:rPr>
        <w:footnoteRef/>
      </w:r>
      <w:r w:rsidRPr="00F91D1C">
        <w:rPr>
          <w:rFonts w:ascii="Times New Roman" w:hAnsi="Times New Roman" w:cs="Times New Roman"/>
          <w:sz w:val="12"/>
          <w:szCs w:val="12"/>
          <w:lang w:val="en-US"/>
        </w:rPr>
        <w:t xml:space="preserve"> </w:t>
      </w:r>
      <w:r w:rsidR="00BD6D15">
        <w:rPr>
          <w:rFonts w:ascii="Times New Roman" w:hAnsi="Times New Roman" w:cs="Times New Roman"/>
          <w:sz w:val="12"/>
          <w:szCs w:val="12"/>
          <w:lang w:val="en-US"/>
        </w:rPr>
        <w:sym w:font="Symbol" w:char="F0A3"/>
      </w:r>
      <w:r w:rsidR="00BD6D1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9 years / </w:t>
      </w:r>
      <w:r w:rsidR="00BD6D15">
        <w:rPr>
          <w:rFonts w:ascii="Times New Roman" w:hAnsi="Times New Roman" w:cs="Times New Roman"/>
          <w:sz w:val="12"/>
          <w:szCs w:val="12"/>
          <w:lang w:val="en-US"/>
        </w:rPr>
        <w:t xml:space="preserve">10-12 </w:t>
      </w:r>
      <w:r w:rsidR="00BD6D1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years / </w:t>
      </w:r>
      <w:r w:rsidR="00BD6D15">
        <w:rPr>
          <w:rFonts w:ascii="Times New Roman" w:hAnsi="Times New Roman" w:cs="Times New Roman"/>
          <w:sz w:val="12"/>
          <w:szCs w:val="12"/>
          <w:lang w:val="en-US"/>
        </w:rPr>
        <w:sym w:font="Symbol" w:char="F0B3"/>
      </w:r>
      <w:r w:rsidR="00BD6D15">
        <w:rPr>
          <w:rFonts w:ascii="Times New Roman" w:hAnsi="Times New Roman" w:cs="Times New Roman"/>
          <w:sz w:val="12"/>
          <w:szCs w:val="12"/>
          <w:lang w:val="en-US"/>
        </w:rPr>
        <w:t>13</w:t>
      </w:r>
      <w:r w:rsidR="00BD6D15" w:rsidRPr="0016747E">
        <w:rPr>
          <w:rFonts w:ascii="Times New Roman" w:hAnsi="Times New Roman" w:cs="Times New Roman"/>
          <w:sz w:val="12"/>
          <w:szCs w:val="12"/>
          <w:lang w:val="en-US"/>
        </w:rPr>
        <w:t xml:space="preserve"> years</w:t>
      </w:r>
      <w:r w:rsidR="00BD6D15">
        <w:rPr>
          <w:rFonts w:ascii="Times New Roman" w:hAnsi="Times New Roman" w:cs="Times New Roman"/>
          <w:sz w:val="12"/>
          <w:szCs w:val="12"/>
          <w:lang w:val="en-US"/>
        </w:rPr>
        <w:t>, respectively</w:t>
      </w:r>
      <w:r w:rsidR="00223639">
        <w:rPr>
          <w:rFonts w:ascii="Times New Roman" w:hAnsi="Times New Roman" w:cs="Times New Roman"/>
          <w:sz w:val="12"/>
          <w:szCs w:val="12"/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8A7166"/>
    <w:multiLevelType w:val="hybridMultilevel"/>
    <w:tmpl w:val="D87A82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424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hideSpellingErrors/>
  <w:hideGrammaticalErrors/>
  <w:proofState w:spelling="clean" w:grammar="clean"/>
  <w:trackRevisions/>
  <w:defaultTabStop w:val="1304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9BD"/>
    <w:rsid w:val="00003AAB"/>
    <w:rsid w:val="000106EF"/>
    <w:rsid w:val="00011942"/>
    <w:rsid w:val="000133A5"/>
    <w:rsid w:val="00023DB5"/>
    <w:rsid w:val="000278E5"/>
    <w:rsid w:val="00032142"/>
    <w:rsid w:val="000334B7"/>
    <w:rsid w:val="0003616E"/>
    <w:rsid w:val="00040C6E"/>
    <w:rsid w:val="00046766"/>
    <w:rsid w:val="00047FA5"/>
    <w:rsid w:val="000523F1"/>
    <w:rsid w:val="00052631"/>
    <w:rsid w:val="00052BC1"/>
    <w:rsid w:val="00054D24"/>
    <w:rsid w:val="00056525"/>
    <w:rsid w:val="00070D05"/>
    <w:rsid w:val="00081F4A"/>
    <w:rsid w:val="00087982"/>
    <w:rsid w:val="00087FC9"/>
    <w:rsid w:val="00094B87"/>
    <w:rsid w:val="000A1CDF"/>
    <w:rsid w:val="000A3351"/>
    <w:rsid w:val="000A37F8"/>
    <w:rsid w:val="000A4EDF"/>
    <w:rsid w:val="000A5A5F"/>
    <w:rsid w:val="000A6263"/>
    <w:rsid w:val="000B1CEE"/>
    <w:rsid w:val="000B3A27"/>
    <w:rsid w:val="000B54C2"/>
    <w:rsid w:val="000B58B7"/>
    <w:rsid w:val="000B7A6B"/>
    <w:rsid w:val="000C5182"/>
    <w:rsid w:val="000C6BC3"/>
    <w:rsid w:val="000D0762"/>
    <w:rsid w:val="000E53A0"/>
    <w:rsid w:val="000F21F0"/>
    <w:rsid w:val="000F371C"/>
    <w:rsid w:val="000F7CE3"/>
    <w:rsid w:val="0010104E"/>
    <w:rsid w:val="001012A4"/>
    <w:rsid w:val="00110947"/>
    <w:rsid w:val="00117303"/>
    <w:rsid w:val="001243E1"/>
    <w:rsid w:val="001270D3"/>
    <w:rsid w:val="00127B3A"/>
    <w:rsid w:val="00141843"/>
    <w:rsid w:val="00145F63"/>
    <w:rsid w:val="00150DD8"/>
    <w:rsid w:val="001606B3"/>
    <w:rsid w:val="001617D3"/>
    <w:rsid w:val="00161902"/>
    <w:rsid w:val="00186F7C"/>
    <w:rsid w:val="001871B1"/>
    <w:rsid w:val="001A066E"/>
    <w:rsid w:val="001A3635"/>
    <w:rsid w:val="001A6ECC"/>
    <w:rsid w:val="001D5307"/>
    <w:rsid w:val="001D6A4D"/>
    <w:rsid w:val="001E1B13"/>
    <w:rsid w:val="001E5593"/>
    <w:rsid w:val="001F5439"/>
    <w:rsid w:val="00207A64"/>
    <w:rsid w:val="00215107"/>
    <w:rsid w:val="00217C66"/>
    <w:rsid w:val="00220C33"/>
    <w:rsid w:val="00222AD6"/>
    <w:rsid w:val="00223639"/>
    <w:rsid w:val="0026062A"/>
    <w:rsid w:val="00263A20"/>
    <w:rsid w:val="002722DB"/>
    <w:rsid w:val="002A2BE7"/>
    <w:rsid w:val="002B2854"/>
    <w:rsid w:val="002B7EB9"/>
    <w:rsid w:val="002D1F71"/>
    <w:rsid w:val="002D24A9"/>
    <w:rsid w:val="002E0C75"/>
    <w:rsid w:val="002E4F0B"/>
    <w:rsid w:val="002F03C9"/>
    <w:rsid w:val="002F059D"/>
    <w:rsid w:val="003006B7"/>
    <w:rsid w:val="003077E7"/>
    <w:rsid w:val="00307A5E"/>
    <w:rsid w:val="00307DF5"/>
    <w:rsid w:val="003157A8"/>
    <w:rsid w:val="003244CC"/>
    <w:rsid w:val="00325863"/>
    <w:rsid w:val="00333C2A"/>
    <w:rsid w:val="00335AA0"/>
    <w:rsid w:val="00343463"/>
    <w:rsid w:val="00353F42"/>
    <w:rsid w:val="0035703A"/>
    <w:rsid w:val="00373625"/>
    <w:rsid w:val="0037438C"/>
    <w:rsid w:val="00375CAD"/>
    <w:rsid w:val="00376C5A"/>
    <w:rsid w:val="003921DC"/>
    <w:rsid w:val="003A2AE8"/>
    <w:rsid w:val="003A3907"/>
    <w:rsid w:val="003A7281"/>
    <w:rsid w:val="003C3949"/>
    <w:rsid w:val="003D0ED7"/>
    <w:rsid w:val="003D173A"/>
    <w:rsid w:val="003D1D59"/>
    <w:rsid w:val="003D3A0E"/>
    <w:rsid w:val="003E489B"/>
    <w:rsid w:val="003E57E6"/>
    <w:rsid w:val="003E6472"/>
    <w:rsid w:val="003F04E3"/>
    <w:rsid w:val="003F2209"/>
    <w:rsid w:val="0040228F"/>
    <w:rsid w:val="004112A5"/>
    <w:rsid w:val="00414BED"/>
    <w:rsid w:val="004311BF"/>
    <w:rsid w:val="00436254"/>
    <w:rsid w:val="004374D8"/>
    <w:rsid w:val="00445B48"/>
    <w:rsid w:val="00463204"/>
    <w:rsid w:val="00465C1E"/>
    <w:rsid w:val="0047268F"/>
    <w:rsid w:val="00472CB4"/>
    <w:rsid w:val="004754A0"/>
    <w:rsid w:val="004765AA"/>
    <w:rsid w:val="004822BD"/>
    <w:rsid w:val="00482459"/>
    <w:rsid w:val="00482CF6"/>
    <w:rsid w:val="00484A8B"/>
    <w:rsid w:val="00495F4F"/>
    <w:rsid w:val="004964FE"/>
    <w:rsid w:val="004A6AF0"/>
    <w:rsid w:val="004B3B3E"/>
    <w:rsid w:val="004C007E"/>
    <w:rsid w:val="004C5A45"/>
    <w:rsid w:val="004C7EA9"/>
    <w:rsid w:val="004F034D"/>
    <w:rsid w:val="00515EED"/>
    <w:rsid w:val="0051689E"/>
    <w:rsid w:val="005225D2"/>
    <w:rsid w:val="00547B3F"/>
    <w:rsid w:val="00550F41"/>
    <w:rsid w:val="00554EB4"/>
    <w:rsid w:val="00555863"/>
    <w:rsid w:val="0055600E"/>
    <w:rsid w:val="005574FC"/>
    <w:rsid w:val="0056012F"/>
    <w:rsid w:val="00577F09"/>
    <w:rsid w:val="00581911"/>
    <w:rsid w:val="005908FF"/>
    <w:rsid w:val="0059727E"/>
    <w:rsid w:val="005B735D"/>
    <w:rsid w:val="005C2EC8"/>
    <w:rsid w:val="005C3E34"/>
    <w:rsid w:val="005C48E1"/>
    <w:rsid w:val="005D1939"/>
    <w:rsid w:val="005E03BE"/>
    <w:rsid w:val="005E1B70"/>
    <w:rsid w:val="005E60BB"/>
    <w:rsid w:val="005F01C4"/>
    <w:rsid w:val="005F3493"/>
    <w:rsid w:val="005F6568"/>
    <w:rsid w:val="00611C7F"/>
    <w:rsid w:val="0061663B"/>
    <w:rsid w:val="00622679"/>
    <w:rsid w:val="006235DB"/>
    <w:rsid w:val="00640F81"/>
    <w:rsid w:val="00657660"/>
    <w:rsid w:val="00665305"/>
    <w:rsid w:val="00674CBE"/>
    <w:rsid w:val="00691A71"/>
    <w:rsid w:val="0069312D"/>
    <w:rsid w:val="00695179"/>
    <w:rsid w:val="006968D7"/>
    <w:rsid w:val="00697C5B"/>
    <w:rsid w:val="006A121D"/>
    <w:rsid w:val="006B352F"/>
    <w:rsid w:val="006B56AE"/>
    <w:rsid w:val="006C24CE"/>
    <w:rsid w:val="006C4697"/>
    <w:rsid w:val="006C796C"/>
    <w:rsid w:val="006D6D01"/>
    <w:rsid w:val="006D71E2"/>
    <w:rsid w:val="006D7AA1"/>
    <w:rsid w:val="006E5CB8"/>
    <w:rsid w:val="006E7F50"/>
    <w:rsid w:val="0070254A"/>
    <w:rsid w:val="007201D9"/>
    <w:rsid w:val="0072349F"/>
    <w:rsid w:val="00727773"/>
    <w:rsid w:val="00730932"/>
    <w:rsid w:val="00731B57"/>
    <w:rsid w:val="00734C01"/>
    <w:rsid w:val="007402EB"/>
    <w:rsid w:val="00741438"/>
    <w:rsid w:val="007431EB"/>
    <w:rsid w:val="007444C8"/>
    <w:rsid w:val="00752458"/>
    <w:rsid w:val="00770ABA"/>
    <w:rsid w:val="00771F0C"/>
    <w:rsid w:val="00782A86"/>
    <w:rsid w:val="00785474"/>
    <w:rsid w:val="00790B43"/>
    <w:rsid w:val="00797DB3"/>
    <w:rsid w:val="007A7DD1"/>
    <w:rsid w:val="007B0214"/>
    <w:rsid w:val="007B7B80"/>
    <w:rsid w:val="007C5342"/>
    <w:rsid w:val="007C5BC5"/>
    <w:rsid w:val="007D2908"/>
    <w:rsid w:val="007D651E"/>
    <w:rsid w:val="007F04B6"/>
    <w:rsid w:val="00800354"/>
    <w:rsid w:val="00805FAD"/>
    <w:rsid w:val="00806455"/>
    <w:rsid w:val="0080755E"/>
    <w:rsid w:val="00816BE7"/>
    <w:rsid w:val="00824DCE"/>
    <w:rsid w:val="008339B7"/>
    <w:rsid w:val="00833BB1"/>
    <w:rsid w:val="0084545C"/>
    <w:rsid w:val="00847558"/>
    <w:rsid w:val="00863F67"/>
    <w:rsid w:val="00863FDB"/>
    <w:rsid w:val="00867F3E"/>
    <w:rsid w:val="008719B2"/>
    <w:rsid w:val="00874339"/>
    <w:rsid w:val="00895577"/>
    <w:rsid w:val="008958A6"/>
    <w:rsid w:val="008A36DA"/>
    <w:rsid w:val="008A5949"/>
    <w:rsid w:val="008A7756"/>
    <w:rsid w:val="008C2037"/>
    <w:rsid w:val="008C2740"/>
    <w:rsid w:val="008D7DCA"/>
    <w:rsid w:val="008E171A"/>
    <w:rsid w:val="008E1DB5"/>
    <w:rsid w:val="008E7809"/>
    <w:rsid w:val="008F5C9A"/>
    <w:rsid w:val="008F6CE1"/>
    <w:rsid w:val="00900423"/>
    <w:rsid w:val="0090403C"/>
    <w:rsid w:val="00910316"/>
    <w:rsid w:val="00934EF2"/>
    <w:rsid w:val="00934F06"/>
    <w:rsid w:val="009366D3"/>
    <w:rsid w:val="009375DA"/>
    <w:rsid w:val="00937A6E"/>
    <w:rsid w:val="009420E7"/>
    <w:rsid w:val="009526C3"/>
    <w:rsid w:val="00971534"/>
    <w:rsid w:val="00983E05"/>
    <w:rsid w:val="00995EFA"/>
    <w:rsid w:val="009A63C0"/>
    <w:rsid w:val="009C42B8"/>
    <w:rsid w:val="009D165E"/>
    <w:rsid w:val="009D45C2"/>
    <w:rsid w:val="009E4167"/>
    <w:rsid w:val="009F5C17"/>
    <w:rsid w:val="00A212B0"/>
    <w:rsid w:val="00A21A25"/>
    <w:rsid w:val="00A458A6"/>
    <w:rsid w:val="00A65CE6"/>
    <w:rsid w:val="00A762CF"/>
    <w:rsid w:val="00A82D16"/>
    <w:rsid w:val="00A8460C"/>
    <w:rsid w:val="00A855ED"/>
    <w:rsid w:val="00A8733F"/>
    <w:rsid w:val="00A9430D"/>
    <w:rsid w:val="00AA0D38"/>
    <w:rsid w:val="00AA29F6"/>
    <w:rsid w:val="00AA2E5A"/>
    <w:rsid w:val="00AB44B4"/>
    <w:rsid w:val="00AC28D2"/>
    <w:rsid w:val="00AC5293"/>
    <w:rsid w:val="00AC7CA9"/>
    <w:rsid w:val="00AD23B9"/>
    <w:rsid w:val="00AD6F46"/>
    <w:rsid w:val="00AE3D1C"/>
    <w:rsid w:val="00AE5FA7"/>
    <w:rsid w:val="00AE6271"/>
    <w:rsid w:val="00AF1D8B"/>
    <w:rsid w:val="00B0020C"/>
    <w:rsid w:val="00B04AD1"/>
    <w:rsid w:val="00B07C02"/>
    <w:rsid w:val="00B113B7"/>
    <w:rsid w:val="00B228EC"/>
    <w:rsid w:val="00B36FE5"/>
    <w:rsid w:val="00B4127A"/>
    <w:rsid w:val="00B41ABD"/>
    <w:rsid w:val="00B41D18"/>
    <w:rsid w:val="00B42913"/>
    <w:rsid w:val="00B42C59"/>
    <w:rsid w:val="00B53944"/>
    <w:rsid w:val="00B53EE7"/>
    <w:rsid w:val="00B735C5"/>
    <w:rsid w:val="00B83A5C"/>
    <w:rsid w:val="00B848A5"/>
    <w:rsid w:val="00B86486"/>
    <w:rsid w:val="00B86E73"/>
    <w:rsid w:val="00B93A62"/>
    <w:rsid w:val="00BA36E9"/>
    <w:rsid w:val="00BA668D"/>
    <w:rsid w:val="00BB22EB"/>
    <w:rsid w:val="00BB2FCB"/>
    <w:rsid w:val="00BB69C7"/>
    <w:rsid w:val="00BB6B53"/>
    <w:rsid w:val="00BC674E"/>
    <w:rsid w:val="00BC695A"/>
    <w:rsid w:val="00BD413E"/>
    <w:rsid w:val="00BD6D15"/>
    <w:rsid w:val="00BE3115"/>
    <w:rsid w:val="00BE33D3"/>
    <w:rsid w:val="00BE3E03"/>
    <w:rsid w:val="00BF14A4"/>
    <w:rsid w:val="00C21049"/>
    <w:rsid w:val="00C21E4D"/>
    <w:rsid w:val="00C22607"/>
    <w:rsid w:val="00C22ED6"/>
    <w:rsid w:val="00C417BF"/>
    <w:rsid w:val="00C4308D"/>
    <w:rsid w:val="00C711ED"/>
    <w:rsid w:val="00C83498"/>
    <w:rsid w:val="00C951D2"/>
    <w:rsid w:val="00CA61FE"/>
    <w:rsid w:val="00CC2F95"/>
    <w:rsid w:val="00CD4790"/>
    <w:rsid w:val="00CF1A2A"/>
    <w:rsid w:val="00D125C4"/>
    <w:rsid w:val="00D27716"/>
    <w:rsid w:val="00D27784"/>
    <w:rsid w:val="00D27D56"/>
    <w:rsid w:val="00D443F1"/>
    <w:rsid w:val="00D526B2"/>
    <w:rsid w:val="00D602FC"/>
    <w:rsid w:val="00D649C1"/>
    <w:rsid w:val="00D70452"/>
    <w:rsid w:val="00D74FB6"/>
    <w:rsid w:val="00D75871"/>
    <w:rsid w:val="00D82F4D"/>
    <w:rsid w:val="00D919BD"/>
    <w:rsid w:val="00D955C0"/>
    <w:rsid w:val="00DA0BA5"/>
    <w:rsid w:val="00DA38CD"/>
    <w:rsid w:val="00DB0A80"/>
    <w:rsid w:val="00DB2833"/>
    <w:rsid w:val="00DB678C"/>
    <w:rsid w:val="00DC132C"/>
    <w:rsid w:val="00DE6C85"/>
    <w:rsid w:val="00DF09E3"/>
    <w:rsid w:val="00DF2115"/>
    <w:rsid w:val="00DF40BF"/>
    <w:rsid w:val="00E02B9A"/>
    <w:rsid w:val="00E05DC0"/>
    <w:rsid w:val="00E10023"/>
    <w:rsid w:val="00E10E6F"/>
    <w:rsid w:val="00E1292A"/>
    <w:rsid w:val="00E169A8"/>
    <w:rsid w:val="00E21746"/>
    <w:rsid w:val="00E22E29"/>
    <w:rsid w:val="00E22EC3"/>
    <w:rsid w:val="00E3549C"/>
    <w:rsid w:val="00E364AD"/>
    <w:rsid w:val="00E4397A"/>
    <w:rsid w:val="00E50280"/>
    <w:rsid w:val="00E62A69"/>
    <w:rsid w:val="00E76DBE"/>
    <w:rsid w:val="00E81300"/>
    <w:rsid w:val="00E83299"/>
    <w:rsid w:val="00E87D4B"/>
    <w:rsid w:val="00E91CF6"/>
    <w:rsid w:val="00E9476E"/>
    <w:rsid w:val="00E97F64"/>
    <w:rsid w:val="00EA0BF3"/>
    <w:rsid w:val="00EA55EC"/>
    <w:rsid w:val="00EC0F58"/>
    <w:rsid w:val="00EC68B4"/>
    <w:rsid w:val="00EC7DD0"/>
    <w:rsid w:val="00ED4197"/>
    <w:rsid w:val="00EE390F"/>
    <w:rsid w:val="00EE61E9"/>
    <w:rsid w:val="00EE7F6C"/>
    <w:rsid w:val="00EF0F5C"/>
    <w:rsid w:val="00F00069"/>
    <w:rsid w:val="00F04F23"/>
    <w:rsid w:val="00F07519"/>
    <w:rsid w:val="00F1236A"/>
    <w:rsid w:val="00F1279A"/>
    <w:rsid w:val="00F13546"/>
    <w:rsid w:val="00F17CF7"/>
    <w:rsid w:val="00F238C6"/>
    <w:rsid w:val="00F244D4"/>
    <w:rsid w:val="00F377F5"/>
    <w:rsid w:val="00F37BA6"/>
    <w:rsid w:val="00F509D9"/>
    <w:rsid w:val="00F513CF"/>
    <w:rsid w:val="00F64681"/>
    <w:rsid w:val="00F66DA6"/>
    <w:rsid w:val="00F72585"/>
    <w:rsid w:val="00F85247"/>
    <w:rsid w:val="00F9158A"/>
    <w:rsid w:val="00F915C6"/>
    <w:rsid w:val="00F91B73"/>
    <w:rsid w:val="00F91D1C"/>
    <w:rsid w:val="00F92F20"/>
    <w:rsid w:val="00F97C49"/>
    <w:rsid w:val="00FB121E"/>
    <w:rsid w:val="00FC258C"/>
    <w:rsid w:val="00FC683D"/>
    <w:rsid w:val="00FD0D9B"/>
    <w:rsid w:val="00FD2326"/>
    <w:rsid w:val="00FE0BE7"/>
    <w:rsid w:val="00FE110E"/>
    <w:rsid w:val="00FE1D78"/>
    <w:rsid w:val="00FE6EE0"/>
    <w:rsid w:val="412B28F8"/>
    <w:rsid w:val="64A7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ED07E"/>
  <w15:chartTrackingRefBased/>
  <w15:docId w15:val="{B6BF6390-9878-4CE7-9051-BAA89C77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C0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91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919B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919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919B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19B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19B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91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919BD"/>
    <w:rPr>
      <w:rFonts w:ascii="Segoe UI" w:hAnsi="Segoe UI" w:cs="Segoe U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E22EC3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E22EC3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E22EC3"/>
    <w:rPr>
      <w:vertAlign w:val="superscript"/>
    </w:rPr>
  </w:style>
  <w:style w:type="paragraph" w:styleId="Normalwebb">
    <w:name w:val="Normal (Web)"/>
    <w:basedOn w:val="Normal"/>
    <w:uiPriority w:val="99"/>
    <w:unhideWhenUsed/>
    <w:rsid w:val="009D16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Rutntstabell2dekorfrg1">
    <w:name w:val="Grid Table 2 Accent 1"/>
    <w:basedOn w:val="Normaltabell"/>
    <w:uiPriority w:val="47"/>
    <w:rsid w:val="00A9430D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stycke">
    <w:name w:val="List Paragraph"/>
    <w:basedOn w:val="Normal"/>
    <w:uiPriority w:val="34"/>
    <w:qFormat/>
    <w:rsid w:val="00824DCE"/>
    <w:pPr>
      <w:ind w:left="720"/>
      <w:contextualSpacing/>
    </w:pPr>
  </w:style>
  <w:style w:type="table" w:styleId="Rutntstabell2dekorfrg3">
    <w:name w:val="Grid Table 2 Accent 3"/>
    <w:basedOn w:val="Normaltabell"/>
    <w:uiPriority w:val="47"/>
    <w:rsid w:val="0080035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1ljusdekorfrg3">
    <w:name w:val="Grid Table 1 Light Accent 3"/>
    <w:basedOn w:val="Normaltabell"/>
    <w:uiPriority w:val="46"/>
    <w:rsid w:val="00555863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idhuvud">
    <w:name w:val="header"/>
    <w:basedOn w:val="Normal"/>
    <w:link w:val="Sidhuvud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173A"/>
  </w:style>
  <w:style w:type="paragraph" w:styleId="Sidfot">
    <w:name w:val="footer"/>
    <w:basedOn w:val="Normal"/>
    <w:link w:val="SidfotChar"/>
    <w:uiPriority w:val="99"/>
    <w:unhideWhenUsed/>
    <w:rsid w:val="003D17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173A"/>
  </w:style>
  <w:style w:type="table" w:styleId="Tabellrutntljust">
    <w:name w:val="Grid Table Light"/>
    <w:basedOn w:val="Normaltabell"/>
    <w:uiPriority w:val="40"/>
    <w:rsid w:val="00A8733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76D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444A1-8FF8-4525-BD8D-47A20F9341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8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Iliadis</dc:creator>
  <cp:keywords/>
  <dc:description/>
  <cp:lastModifiedBy>Rebecca Götze Eriksson</cp:lastModifiedBy>
  <cp:revision>15</cp:revision>
  <dcterms:created xsi:type="dcterms:W3CDTF">2025-09-08T14:43:00Z</dcterms:created>
  <dcterms:modified xsi:type="dcterms:W3CDTF">2026-02-04T13:50:00Z</dcterms:modified>
</cp:coreProperties>
</file>